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328"/>
        <w:gridCol w:w="549"/>
        <w:gridCol w:w="1094"/>
        <w:gridCol w:w="858"/>
        <w:gridCol w:w="506"/>
        <w:gridCol w:w="643"/>
        <w:gridCol w:w="644"/>
        <w:gridCol w:w="584"/>
      </w:tblGrid>
      <w:tr>
        <w:trPr>
          <w:trHeight w:val="390" w:hRule="atLeast"/>
        </w:trPr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ecies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HS-R isoform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Protei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tructur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SA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MD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Symbol" w:hAnsi="Symbol"/>
                <w:b/>
                <w:bCs/>
                <w:sz w:val="16"/>
                <w:szCs w:val="16"/>
              </w:rPr>
              <w:t>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lix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/>
                <w:bCs/>
                <w:i/>
                <w:iCs/>
                <w:sz w:val="16"/>
                <w:szCs w:val="16"/>
              </w:rPr>
              <w:t>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trand 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oil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≥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3≤ 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≥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7≤ 9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timeria chalumnae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rysemys picta bellii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icedula_albicolli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eagris gallopavo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lodiscus sinensi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enopus tropicali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 japonic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s musculu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ttus norvegecu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orilla gorill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ario rerio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pisosteus oculatu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anio rerio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assius auratu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iphophorus maculate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-L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asterosteus aculeatus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-L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adus morhua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-L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rimichthys crocea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-L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Neolamprologus brichardi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-L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reochromis mossambicus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-L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icentrarchus labrax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1a-L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anio rerio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kifugu rubripe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ryzias latipes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Neolamprologus brichardi 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reochromis niloticus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Fundulus heteroclitus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icentrarchus labrax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nio rerio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tyanax mexicanu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reochromis niloticus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ryzias latipes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icentrarchus labrax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Fundulus heteroclitus 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HS-Ra-LR2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</w:tr>
      <w:tr>
        <w:trPr>
          <w:trHeight w:val="165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3T11:48:00Z</dcterms:created>
  <dc:creator>Mbaye</dc:creator>
  <dc:description/>
  <cp:keywords/>
  <dc:language>en-US</dc:language>
  <cp:lastModifiedBy>Mbaye</cp:lastModifiedBy>
  <dcterms:modified xsi:type="dcterms:W3CDTF">2016-02-13T11:51:00Z</dcterms:modified>
  <cp:revision>1</cp:revision>
  <dc:subject/>
  <dc:title>Species</dc:title>
</cp:coreProperties>
</file>